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9D7" w:rsidRPr="001A2D77" w:rsidRDefault="001329D7" w:rsidP="001329D7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r w:rsidRPr="001A2D77">
        <w:rPr>
          <w:rFonts w:ascii="Times New Roman" w:hAnsi="Times New Roman" w:cs="Times New Roman"/>
          <w:b/>
          <w:color w:val="000000" w:themeColor="text1"/>
          <w:sz w:val="22"/>
        </w:rPr>
        <w:t>Appendix</w:t>
      </w:r>
      <w:r w:rsidRPr="001A2D77">
        <w:rPr>
          <w:rFonts w:ascii="Times New Roman" w:hAnsi="Times New Roman" w:cs="Times New Roman"/>
          <w:color w:val="000000" w:themeColor="text1"/>
          <w:sz w:val="22"/>
        </w:rPr>
        <w:t xml:space="preserve">: </w:t>
      </w: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720"/>
      </w:tblGrid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ry Table S1: Participating institutions and principal investigators in QUACK study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te Name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obe City Medical Center Gener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Saitama Cancer Center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ansai Medical University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Okayama Rosai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ational Hospital Organization Nagoya Medical Center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ansai Rosai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Sano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Aizawa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Osaka Saiseikai Senri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Yamagata Prefectural Centr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ishinomiya Municipal Centr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Shikoku Centr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Teikyo University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Yokohama Municipal Citizen's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Tokai Centr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Gifu University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Japanese Red Cross Medical Center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Ina Centr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eiyukai Sapporo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iyoukai Okamoto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yoto Miniren Chuo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Fukuiken Saiseikai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ational Hospital Organization Kobe Medical Center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Matsuyama Red Cross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Higashiosaka City Gener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Machida Municip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ansai Medical University Takii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Matsuda Hospital 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Gifu Prefectural Tajimi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Japan Community Health care Organization Kanazawa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Japan Post Kyoto Teishin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Ogaki Municip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Saiseikai Shigaken Hospital 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anazawa Medical University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Matsushita Memori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yoto Prefectural University of Medicine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lastRenderedPageBreak/>
              <w:t>Kinki Central Hospital of the Mutual Aid Association of Public School Teachers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awasaki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Kaizuka City Hospital 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Tokyo Metropolitan Tama Medical Center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ikugawa General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Hirakata kohsai Hospital 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ouseiren Takaoka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Tachikawa Medical Center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Japanese Red Cross Otsu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agawa University Hospital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ational Hospital Organization Fukuyama Medical Center</w:t>
            </w:r>
          </w:p>
        </w:tc>
      </w:tr>
      <w:tr w:rsidR="001329D7" w:rsidRPr="001A2D77" w:rsidTr="000F2DDC">
        <w:trPr>
          <w:trHeight w:val="31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Takarazuka City Hospital</w:t>
            </w:r>
          </w:p>
        </w:tc>
      </w:tr>
      <w:tr w:rsidR="001329D7" w:rsidRPr="001A2D77" w:rsidTr="000F2DDC">
        <w:trPr>
          <w:trHeight w:val="320"/>
        </w:trPr>
        <w:tc>
          <w:tcPr>
            <w:tcW w:w="1002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Kansai Medical University Kori Hospital</w:t>
            </w:r>
          </w:p>
        </w:tc>
      </w:tr>
    </w:tbl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10349" w:type="dxa"/>
        <w:tblInd w:w="-998" w:type="dxa"/>
        <w:tblLook w:val="04A0" w:firstRow="1" w:lastRow="0" w:firstColumn="1" w:lastColumn="0" w:noHBand="0" w:noVBand="1"/>
      </w:tblPr>
      <w:tblGrid>
        <w:gridCol w:w="2618"/>
        <w:gridCol w:w="222"/>
        <w:gridCol w:w="1275"/>
        <w:gridCol w:w="222"/>
        <w:gridCol w:w="1705"/>
        <w:gridCol w:w="222"/>
        <w:gridCol w:w="1322"/>
        <w:gridCol w:w="222"/>
        <w:gridCol w:w="2541"/>
      </w:tblGrid>
      <w:tr w:rsidR="001329D7" w:rsidRPr="001A2D77" w:rsidTr="000F2DDC">
        <w:trPr>
          <w:trHeight w:val="343"/>
        </w:trPr>
        <w:tc>
          <w:tcPr>
            <w:tcW w:w="10349" w:type="dxa"/>
            <w:gridSpan w:val="9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ry Table S2. Features of each symptom item in symptomatic patients at baseline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mptom items (n=5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of patients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HS score (Mean 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EM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of response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of disease control (%)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mptom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5 (100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49.1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.87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29 (55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7 (90.4)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Fatigu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5 (63.6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48.0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3.76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2 (34.3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1 (88.6)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Appetite loss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8 (32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35.2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4.98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 (43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3 (81.3)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6 (29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33.9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5.0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 (30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9 (69.2)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Constipation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4 (25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48.2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4.2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9 (64.3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4 (100)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Sleep disturbanc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3 (23.6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38.5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7.10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 (54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0 (90.9)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Diarrhe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0 (18.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35.8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7.56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 (44.4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8 (88.9)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ause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 (12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33.3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7.93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 (42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 (71.4)</w:t>
            </w:r>
          </w:p>
        </w:tc>
      </w:tr>
      <w:tr w:rsidR="001329D7" w:rsidRPr="001A2D77" w:rsidTr="000F2DDC">
        <w:trPr>
          <w:trHeight w:val="343"/>
        </w:trPr>
        <w:tc>
          <w:tcPr>
            <w:tcW w:w="261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Dyspne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 (10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34.7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+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9.96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 (50.0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4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 (83.3)</w:t>
            </w:r>
          </w:p>
        </w:tc>
      </w:tr>
    </w:tbl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2D77">
        <w:rPr>
          <w:rFonts w:ascii="Times New Roman" w:hAnsi="Times New Roman" w:cs="Times New Roman"/>
          <w:b/>
          <w:bCs/>
          <w:color w:val="000000" w:themeColor="text1"/>
          <w:sz w:val="22"/>
        </w:rPr>
        <w:t>Abbreviations</w:t>
      </w:r>
      <w:r w:rsidRPr="001A2D77">
        <w:rPr>
          <w:rFonts w:ascii="Times New Roman" w:hAnsi="Times New Roman" w:cs="Times New Roman"/>
          <w:color w:val="000000" w:themeColor="text1"/>
          <w:sz w:val="22"/>
        </w:rPr>
        <w:t>: No., number; SEM, standard error of mean; GHS, global health status.</w:t>
      </w: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2D77">
        <w:rPr>
          <w:rFonts w:ascii="Times New Roman" w:hAnsi="Times New Roman" w:cs="Times New Roman"/>
          <w:color w:val="000000" w:themeColor="text1"/>
          <w:sz w:val="22"/>
        </w:rPr>
        <w:t xml:space="preserve">Each symptom was defined as positive if patients answered ‘quite a bit’ or ‘very much’ to at least one of the indicated symptom questions of EORTC QLQ-C30 at baseline. </w:t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</w:p>
    <w:tbl>
      <w:tblPr>
        <w:tblW w:w="10349" w:type="dxa"/>
        <w:tblInd w:w="-998" w:type="dxa"/>
        <w:tblLook w:val="04A0" w:firstRow="1" w:lastRow="0" w:firstColumn="1" w:lastColumn="0" w:noHBand="0" w:noVBand="1"/>
      </w:tblPr>
      <w:tblGrid>
        <w:gridCol w:w="3410"/>
        <w:gridCol w:w="222"/>
        <w:gridCol w:w="2230"/>
        <w:gridCol w:w="222"/>
        <w:gridCol w:w="2138"/>
        <w:gridCol w:w="222"/>
        <w:gridCol w:w="1905"/>
      </w:tblGrid>
      <w:tr w:rsidR="001329D7" w:rsidRPr="001A2D77" w:rsidTr="000F2DDC">
        <w:trPr>
          <w:trHeight w:val="343"/>
        </w:trPr>
        <w:tc>
          <w:tcPr>
            <w:tcW w:w="10349" w:type="dxa"/>
            <w:gridSpan w:val="7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ry Table S3. Treatment efficacy according to the symptom status</w:t>
            </w: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vMerge w:val="restart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efficacy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ymptomatic patients (n=8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mptomatic patients (n=5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vMerge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patients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patients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　</w:t>
            </w: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Best overall respons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&gt;.999)*</w:t>
            </w: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     CR/PR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44 (53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29 (52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&gt;.999)**</w:t>
            </w: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 SD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26 (31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18 (32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 PD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 (8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 (9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 N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 (6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 (5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o treatment after curative surgery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8 (9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 (7.3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.731)</w:t>
            </w: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Second-line chemotherapy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29</w:t>
            </w: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Absenc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 (9.0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1 (25.6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Presenc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1 (91.0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2 (74.4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On treatment of first-lin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 (8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6 (10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341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3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13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 (1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905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</w:tbl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2D77">
        <w:rPr>
          <w:rFonts w:ascii="Times New Roman" w:hAnsi="Times New Roman" w:cs="Times New Roman"/>
          <w:b/>
          <w:bCs/>
          <w:color w:val="000000" w:themeColor="text1"/>
          <w:sz w:val="22"/>
        </w:rPr>
        <w:t>Abbreviations</w:t>
      </w:r>
      <w:r w:rsidRPr="001A2D77">
        <w:rPr>
          <w:rFonts w:ascii="Times New Roman" w:hAnsi="Times New Roman" w:cs="Times New Roman"/>
          <w:color w:val="000000" w:themeColor="text1"/>
          <w:sz w:val="22"/>
        </w:rPr>
        <w:t>: CR, complete response; PR, partial response; SD, stable disease; PD, progressive disease; NE, not evaluable; NS, not significant.</w:t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2D77">
        <w:rPr>
          <w:rFonts w:ascii="Times New Roman" w:hAnsi="Times New Roman" w:cs="Times New Roman"/>
          <w:color w:val="000000" w:themeColor="text1"/>
          <w:sz w:val="22"/>
        </w:rPr>
        <w:t xml:space="preserve">* CR/PR vs. SD/PD, ** CR/PR/SD vs. PD. Fisher's exact test was performed.  </w:t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1A2D77">
        <w:rPr>
          <w:rFonts w:ascii="Times New Roman" w:hAnsi="Times New Roman" w:cs="Times New Roman"/>
          <w:color w:val="000000" w:themeColor="text1"/>
          <w:sz w:val="22"/>
        </w:rPr>
        <w:t>The others included missing data, no recurrence after curative surgery (n=12), and on treatment of first line chemotherapy</w:t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10349" w:type="dxa"/>
        <w:tblInd w:w="-998" w:type="dxa"/>
        <w:tblLook w:val="04A0" w:firstRow="1" w:lastRow="0" w:firstColumn="1" w:lastColumn="0" w:noHBand="0" w:noVBand="1"/>
      </w:tblPr>
      <w:tblGrid>
        <w:gridCol w:w="3327"/>
        <w:gridCol w:w="1128"/>
        <w:gridCol w:w="222"/>
        <w:gridCol w:w="648"/>
        <w:gridCol w:w="978"/>
        <w:gridCol w:w="222"/>
        <w:gridCol w:w="616"/>
        <w:gridCol w:w="929"/>
        <w:gridCol w:w="222"/>
        <w:gridCol w:w="2057"/>
      </w:tblGrid>
      <w:tr w:rsidR="001329D7" w:rsidRPr="001A2D77" w:rsidTr="000F2DDC">
        <w:trPr>
          <w:trHeight w:val="343"/>
        </w:trPr>
        <w:tc>
          <w:tcPr>
            <w:tcW w:w="10349" w:type="dxa"/>
            <w:gridSpan w:val="10"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ry Table S4.  Correlation between adverse events and symptom at baseline</w:t>
            </w:r>
          </w:p>
        </w:tc>
      </w:tr>
      <w:tr w:rsidR="001329D7" w:rsidRPr="001A2D77" w:rsidTr="000F2DDC">
        <w:trPr>
          <w:trHeight w:val="343"/>
        </w:trPr>
        <w:tc>
          <w:tcPr>
            <w:tcW w:w="8292" w:type="dxa"/>
            <w:gridSpan w:val="9"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  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</w:tr>
      <w:tr w:rsidR="001329D7" w:rsidRPr="001A2D77" w:rsidTr="000F2DDC">
        <w:trPr>
          <w:trHeight w:val="343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No.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2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ymptomatic patients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45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mptomatic patients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1329D7" w:rsidRPr="001A2D77" w:rsidTr="000F2DDC">
        <w:trPr>
          <w:trHeight w:val="343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　</w:t>
            </w:r>
          </w:p>
        </w:tc>
      </w:tr>
      <w:tr w:rsidR="001329D7" w:rsidRPr="001A2D77" w:rsidTr="000F2DDC">
        <w:trPr>
          <w:trHeight w:val="343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Total No.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5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Skin reaction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&gt;.999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46.3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45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53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54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Hepatic dysfunction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32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0.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76.4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23.6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Renal dysfunction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&gt;.999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0.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89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10.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Electrolyte imbalance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.220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80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70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19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29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eutropenia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.807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51.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49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48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50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.284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40.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30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59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69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ausea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&gt;.999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85.4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85.4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14.6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14.6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Vomotting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.484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5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0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4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Diarrhea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&gt;.999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0.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89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10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Fatigue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.414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79.3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72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20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27.3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Mucositis/stomatitis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19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76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2.7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23.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7.3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Anorexia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&gt;.999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75.6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76.4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24.4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23.6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Alopecia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.702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3.9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6.4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6.1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3.6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Constipation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NS (.242)</w:t>
            </w: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0/1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87.8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94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29D7" w:rsidRPr="001A2D77" w:rsidTr="000F2DDC">
        <w:trPr>
          <w:trHeight w:val="300"/>
        </w:trPr>
        <w:tc>
          <w:tcPr>
            <w:tcW w:w="332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12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7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12.2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2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>(5.5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7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2D77">
        <w:rPr>
          <w:rFonts w:ascii="Times New Roman" w:hAnsi="Times New Roman" w:cs="Times New Roman"/>
          <w:color w:val="000000" w:themeColor="text1"/>
          <w:sz w:val="22"/>
        </w:rPr>
        <w:t xml:space="preserve">Adverse events severity was graded according to National Cancer Institute’s Common Toxicity Criteria version 4.0. NS, not significant. Fisher's exact test was performed </w:t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1529" w:type="dxa"/>
        <w:tblInd w:w="-1423" w:type="dxa"/>
        <w:tblLook w:val="04A0" w:firstRow="1" w:lastRow="0" w:firstColumn="1" w:lastColumn="0" w:noHBand="0" w:noVBand="1"/>
      </w:tblPr>
      <w:tblGrid>
        <w:gridCol w:w="2514"/>
        <w:gridCol w:w="222"/>
        <w:gridCol w:w="950"/>
        <w:gridCol w:w="851"/>
        <w:gridCol w:w="992"/>
        <w:gridCol w:w="212"/>
        <w:gridCol w:w="24"/>
        <w:gridCol w:w="898"/>
        <w:gridCol w:w="851"/>
        <w:gridCol w:w="992"/>
        <w:gridCol w:w="283"/>
        <w:gridCol w:w="851"/>
        <w:gridCol w:w="850"/>
        <w:gridCol w:w="1039"/>
      </w:tblGrid>
      <w:tr w:rsidR="001329D7" w:rsidRPr="001A2D77" w:rsidTr="000F2DDC">
        <w:trPr>
          <w:trHeight w:val="343"/>
        </w:trPr>
        <w:tc>
          <w:tcPr>
            <w:tcW w:w="11529" w:type="dxa"/>
            <w:gridSpan w:val="14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ry Table S5. The association of functional and GHS/QOL scales with prognosis, therapeutic efficacy, and toxicity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vMerge w:val="restart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efficacy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793" w:type="dxa"/>
            <w:gridSpan w:val="3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GHS/QOL (cut-off value = 58.3 )   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41" w:type="dxa"/>
            <w:gridSpan w:val="3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hysical (cut-off value = 86.7 )   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40" w:type="dxa"/>
            <w:gridSpan w:val="3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ole (cut-off value = 83.3 )   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vMerge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igh 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otal No.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3 (53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4 (46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0 (66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6 (33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7 (73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 (26.5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 year-OS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71.5 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56.6 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.047*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71.5 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52.1 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.004*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64.1 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65.5 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33)*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PFS (months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3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59)*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8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4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689)*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4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5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739)*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95% CI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5-12.9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7-11.7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.6-12.2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2-13.8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9-12.0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.6-15.2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est overall response: No.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256)**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**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**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CR/PR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37 (50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36 (56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713)***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49 (54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23 (50.0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197)***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52 (53.6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18 (51.4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.033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***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SD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28 (38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16 (25.0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32 (35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12 (26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35 (36.1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8 (22.9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PD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8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9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6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13.0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5.2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17.1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N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 (2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9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 (3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10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5.2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 (8.6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Adverse events: No.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Skin reaction   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864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85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4 (46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 (44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9 (43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2 (48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4 (45.4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 (44.1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9 (53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 (55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1 (56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3 (51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3 (54.6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9 (55.9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Hepatic dysfunction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47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07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055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4 (87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2 (81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9 (87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7 (80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6 (88.7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6 (74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12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 (18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12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19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11.3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25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Renal dysfunction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63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15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6 (90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7 (89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3 (92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0 (87.0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7 (89.7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 (94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 (9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 (10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 (7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13.0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10.3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 (5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Electrolyte imbalanc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46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29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09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1 (83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4 (68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5 (83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 (65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1 (83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1 (6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 (16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 (31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 (16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 (34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 (16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4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eutropeni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172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857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844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1 (56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 (43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5 (50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4 (52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9 (50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9 (54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2 (43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6 (56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5 (50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2 (47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8 (49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 (45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nemi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155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48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105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1 (42.5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9 (29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6 (40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30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1 (42.3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25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2 (57.5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5 (70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4 (60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2 (69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6 (57.7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6 (74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ause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092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08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170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6 (90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1 (79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9 (87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7 (80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5 (87.6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7 (77.1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 (9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 (20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12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19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 (12.4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 (22.9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Vomiting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12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166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208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2 (98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6 (87.5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6 (95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1 (89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3 (95.9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1 (88.6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 (1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 (12.5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 (4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10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 (4.1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 (11.4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iarrhe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087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22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9 (94.5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4 (84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1 (90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1 (89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8 (90.7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 (85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 (5.5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15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10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10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9.3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14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atigu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425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486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8 (79.5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7 (73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9 (76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6 (78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6 (78.4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 (71.4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 (20.5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7 (26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1 (23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21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1 (21.6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28.6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ucositis/stomatitis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820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230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433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0 (82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4 (84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2 (80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1 (89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9 (81.4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1 (88.6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 (17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15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 (20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10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 (18.6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 (11.4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norexi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166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650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9 (80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5 (70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8 (75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 (76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4 (76.3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5 (71.4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19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9 (29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2 (24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23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3 (23.7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28.6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vMerge w:val="restart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Treatment efficacy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793" w:type="dxa"/>
            <w:gridSpan w:val="3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motional (cut-off value = 83.3 )   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41" w:type="dxa"/>
            <w:gridSpan w:val="3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gnitive (cut-off value = 83.3 )   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40" w:type="dxa"/>
            <w:gridSpan w:val="3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ocial (cut-off value = 66.7 )   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vMerge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1A2D7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otal No.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3 (53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4 (46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8 (72.1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8 (27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0 (88.9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 (11.1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 year-OS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65.5 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63.1 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788)*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65.2 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62.2 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463)*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63.6 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78.8 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959)*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PFS (months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492)*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3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.2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686)*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.3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931)*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95% CI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7-12.8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2-12.1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0-12.0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.2-13.1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.5-11.8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.6-20.6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est overall response: No.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**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25)**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**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CR/PR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38 (52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35 (54.7)</w:t>
            </w:r>
          </w:p>
        </w:tc>
        <w:tc>
          <w:tcPr>
            <w:tcW w:w="1204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***</w:t>
            </w:r>
          </w:p>
        </w:tc>
        <w:tc>
          <w:tcPr>
            <w:tcW w:w="922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49 (50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23 (60.5)</w:t>
            </w:r>
          </w:p>
        </w:tc>
        <w:tc>
          <w:tcPr>
            <w:tcW w:w="1275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***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64 (53.3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8 (53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129)***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SD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24 (32.9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20 (31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34 (34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10 (26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40 (33.3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3 (2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PD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8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9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9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 (7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7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3 (2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 N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6.9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 (4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6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 (5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 (5.8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 (6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dverse events: No. (%)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Skin reaction   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443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786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 (45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9 (45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7 (48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 (39.5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5 (46.2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4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9 (54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 (54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0 (51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3 (60.5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4 (53.8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6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Hepatic dysfunction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944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252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2 (84.9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4 (84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3 (84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2 (84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3 (85.8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73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15.1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15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 (15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15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7 (14.2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4 (26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Renal dysfunction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34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6 (90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7 (89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9 (90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 (86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7 (89.2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93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 (9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 (10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9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13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 (10.8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 (6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Electrolyte imbalanc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840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62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747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5 (75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0 (78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8 (79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7 (71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3 (77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73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 (24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21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 (20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28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7 (22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4 (26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eutropeni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609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056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85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 (48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4 (53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5 (56.1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36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9 (49.2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6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8 (52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 (46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 (43.9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4 (63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1 (50.8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4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nemi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478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06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9 (39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1 (32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 (43.9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 (18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5 (37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33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4 (60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 (67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5 (56.1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1 (81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5 (62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66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ause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34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793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698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0 (82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7 (89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4 (85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2 (84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1 (84.2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93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 (17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 (10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14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15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9 (15.8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 (6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Vomiting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02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709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97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7 (91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1 (95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2 (93.9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5 (92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1 (92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 (10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8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 (4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 (6.1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 (7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 (7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(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iarrhe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0.009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349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811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1 (83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2 (96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6 (87.8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6 (94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8 (90.0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 (86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 (16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 (3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 (12.2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 (5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 (10.0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 (13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atigue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656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6 (76.7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9 (76.6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6 (77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 (73.7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1 (75.8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 (8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7 (23.3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 (23.4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2 (22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26.3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9 (24.2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 (20.0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ucositis/stomatitis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255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613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&gt;.999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8 (79.5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6 (87.5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0 (81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 (86.8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9 (82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3 (86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5 (20.5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 (15.5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8 (18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13.2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1 (17.5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 (13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norexia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690)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05)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S (.523)</w:t>
            </w: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0/1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4 (74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0 (78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6 (77.6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7 (71.1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2 (76.7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0 (66.7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1329D7" w:rsidRPr="001A2D77" w:rsidTr="000F2DDC">
        <w:trPr>
          <w:trHeight w:val="343"/>
        </w:trPr>
        <w:tc>
          <w:tcPr>
            <w:tcW w:w="2514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     Grade 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u w:val="single"/>
              </w:rPr>
              <w:t>&gt;</w:t>
            </w: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2</w:t>
            </w:r>
          </w:p>
        </w:tc>
        <w:tc>
          <w:tcPr>
            <w:tcW w:w="22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9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9 (26.0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4 (21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236" w:type="dxa"/>
            <w:gridSpan w:val="2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898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2 (22.4)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1 (28.9)</w:t>
            </w:r>
          </w:p>
        </w:tc>
        <w:tc>
          <w:tcPr>
            <w:tcW w:w="992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851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8 (23.3)</w:t>
            </w:r>
          </w:p>
        </w:tc>
        <w:tc>
          <w:tcPr>
            <w:tcW w:w="850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 (33.3)</w:t>
            </w:r>
          </w:p>
        </w:tc>
        <w:tc>
          <w:tcPr>
            <w:tcW w:w="1039" w:type="dxa"/>
            <w:noWrap/>
            <w:hideMark/>
          </w:tcPr>
          <w:p w:rsidR="001329D7" w:rsidRPr="001A2D77" w:rsidRDefault="001329D7" w:rsidP="000F2DD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A2D7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</w:tr>
    </w:tbl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2D77">
        <w:rPr>
          <w:rFonts w:ascii="Times New Roman" w:hAnsi="Times New Roman" w:cs="Times New Roman"/>
          <w:b/>
          <w:bCs/>
          <w:color w:val="000000" w:themeColor="text1"/>
          <w:sz w:val="22"/>
        </w:rPr>
        <w:t>Abbreviations</w:t>
      </w:r>
      <w:r w:rsidRPr="001A2D77">
        <w:rPr>
          <w:rFonts w:ascii="Times New Roman" w:hAnsi="Times New Roman" w:cs="Times New Roman"/>
          <w:color w:val="000000" w:themeColor="text1"/>
          <w:sz w:val="22"/>
        </w:rPr>
        <w:t>: CR, complete response; PR, partial response; SD, stable disease; PD, progressive disease; NE, not evaluable; NS, not significant.</w:t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A2D77">
        <w:rPr>
          <w:rFonts w:ascii="Times New Roman" w:hAnsi="Times New Roman" w:cs="Times New Roman"/>
          <w:color w:val="000000" w:themeColor="text1"/>
          <w:sz w:val="22"/>
        </w:rPr>
        <w:t>* log rank test was performed,  ** CR/PR vs. SD/PD, *** CR/PR/SD vs. PD. Fisher's exact test was performed. A higher score represents better levels of GHS/QOL and functioning</w:t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  <w:r w:rsidRPr="001A2D77">
        <w:rPr>
          <w:rFonts w:ascii="Times New Roman" w:hAnsi="Times New Roman" w:cs="Times New Roman"/>
          <w:color w:val="000000" w:themeColor="text1"/>
          <w:sz w:val="22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  <w:r w:rsidRPr="001A2D77">
        <w:rPr>
          <w:rFonts w:ascii="Times New Roman" w:hAnsi="Times New Roman" w:cs="Times New Roman"/>
          <w:color w:val="000000" w:themeColor="text1"/>
        </w:rPr>
        <w:tab/>
      </w:r>
    </w:p>
    <w:p w:rsidR="001329D7" w:rsidRPr="001A2D77" w:rsidRDefault="001329D7" w:rsidP="001329D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bookmarkEnd w:id="0"/>
    <w:p w:rsidR="000452CD" w:rsidRDefault="000452CD"/>
    <w:sectPr w:rsidR="000452CD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Latha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5239472"/>
      <w:docPartObj>
        <w:docPartGallery w:val="Page Numbers (Bottom of Page)"/>
        <w:docPartUnique/>
      </w:docPartObj>
    </w:sdtPr>
    <w:sdtEndPr/>
    <w:sdtContent>
      <w:p w:rsidR="00554937" w:rsidRDefault="001329D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329D7">
          <w:rPr>
            <w:noProof/>
            <w:lang w:val="ja-JP"/>
          </w:rPr>
          <w:t>7</w:t>
        </w:r>
        <w:r>
          <w:fldChar w:fldCharType="end"/>
        </w:r>
      </w:p>
    </w:sdtContent>
  </w:sdt>
  <w:p w:rsidR="00554937" w:rsidRDefault="001329D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70B7B"/>
    <w:multiLevelType w:val="hybridMultilevel"/>
    <w:tmpl w:val="76B0D41C"/>
    <w:lvl w:ilvl="0" w:tplc="6200F9C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7C27D0A"/>
    <w:multiLevelType w:val="hybridMultilevel"/>
    <w:tmpl w:val="8DDC9508"/>
    <w:lvl w:ilvl="0" w:tplc="6200F9C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8F906F0"/>
    <w:multiLevelType w:val="hybridMultilevel"/>
    <w:tmpl w:val="98D8334A"/>
    <w:lvl w:ilvl="0" w:tplc="DA244E3A">
      <w:start w:val="1"/>
      <w:numFmt w:val="decimal"/>
      <w:lvlText w:val="1. 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D7523B3"/>
    <w:multiLevelType w:val="hybridMultilevel"/>
    <w:tmpl w:val="9522A384"/>
    <w:lvl w:ilvl="0" w:tplc="FA8A0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BDF1A62"/>
    <w:multiLevelType w:val="hybridMultilevel"/>
    <w:tmpl w:val="9CB20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89167C"/>
    <w:multiLevelType w:val="hybridMultilevel"/>
    <w:tmpl w:val="7FBA7B76"/>
    <w:lvl w:ilvl="0" w:tplc="DA244E3A">
      <w:start w:val="1"/>
      <w:numFmt w:val="decimal"/>
      <w:lvlText w:val="1. 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97F2218"/>
    <w:multiLevelType w:val="hybridMultilevel"/>
    <w:tmpl w:val="763E82A6"/>
    <w:lvl w:ilvl="0" w:tplc="DA244E3A">
      <w:start w:val="1"/>
      <w:numFmt w:val="decimal"/>
      <w:lvlText w:val="1. %1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79B"/>
    <w:rsid w:val="000452CD"/>
    <w:rsid w:val="001329D7"/>
    <w:rsid w:val="0067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9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9D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9D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9D7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1329D7"/>
    <w:rPr>
      <w:rFonts w:asciiTheme="majorHAnsi" w:eastAsiaTheme="majorEastAsia" w:hAnsiTheme="majorHAnsi" w:cstheme="majorBidi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9D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9D7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329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29D7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329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29D7"/>
    <w:rPr>
      <w:rFonts w:eastAsiaTheme="minorEastAsia"/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1329D7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1329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329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329D7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9D7"/>
    <w:rPr>
      <w:rFonts w:eastAsiaTheme="minorEastAsia"/>
      <w:b/>
      <w:bCs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1329D7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styleId="Hyperlink">
    <w:name w:val="Hyperlink"/>
    <w:basedOn w:val="DefaultParagraphFont"/>
    <w:uiPriority w:val="99"/>
    <w:unhideWhenUsed/>
    <w:rsid w:val="001329D7"/>
    <w:rPr>
      <w:color w:val="0000FF"/>
      <w:u w:val="single"/>
    </w:rPr>
  </w:style>
  <w:style w:type="table" w:styleId="TableGrid">
    <w:name w:val="Table Grid"/>
    <w:basedOn w:val="TableNormal"/>
    <w:uiPriority w:val="39"/>
    <w:rsid w:val="001329D7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1329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329D7"/>
    <w:rPr>
      <w:rFonts w:ascii="Century" w:eastAsiaTheme="minorEastAsia" w:hAnsi="Century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1329D7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329D7"/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29D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329D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customStyle="1" w:styleId="1">
    <w:name w:val="表 (格子)1"/>
    <w:basedOn w:val="TableNormal"/>
    <w:next w:val="TableGrid"/>
    <w:uiPriority w:val="39"/>
    <w:rsid w:val="001329D7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未解決のメンション1"/>
    <w:basedOn w:val="DefaultParagraphFont"/>
    <w:uiPriority w:val="99"/>
    <w:semiHidden/>
    <w:unhideWhenUsed/>
    <w:rsid w:val="001329D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329D7"/>
    <w:rPr>
      <w:color w:val="808080"/>
    </w:rPr>
  </w:style>
  <w:style w:type="table" w:customStyle="1" w:styleId="2">
    <w:name w:val="表 (格子)2"/>
    <w:basedOn w:val="TableNormal"/>
    <w:next w:val="TableGrid"/>
    <w:uiPriority w:val="39"/>
    <w:rsid w:val="001329D7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9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9D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9D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9D7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1329D7"/>
    <w:rPr>
      <w:rFonts w:asciiTheme="majorHAnsi" w:eastAsiaTheme="majorEastAsia" w:hAnsiTheme="majorHAnsi" w:cstheme="majorBidi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9D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9D7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329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29D7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329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29D7"/>
    <w:rPr>
      <w:rFonts w:eastAsiaTheme="minorEastAsia"/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1329D7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1329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329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329D7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9D7"/>
    <w:rPr>
      <w:rFonts w:eastAsiaTheme="minorEastAsia"/>
      <w:b/>
      <w:bCs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1329D7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character" w:styleId="Hyperlink">
    <w:name w:val="Hyperlink"/>
    <w:basedOn w:val="DefaultParagraphFont"/>
    <w:uiPriority w:val="99"/>
    <w:unhideWhenUsed/>
    <w:rsid w:val="001329D7"/>
    <w:rPr>
      <w:color w:val="0000FF"/>
      <w:u w:val="single"/>
    </w:rPr>
  </w:style>
  <w:style w:type="table" w:styleId="TableGrid">
    <w:name w:val="Table Grid"/>
    <w:basedOn w:val="TableNormal"/>
    <w:uiPriority w:val="39"/>
    <w:rsid w:val="001329D7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1329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329D7"/>
    <w:rPr>
      <w:rFonts w:ascii="Century" w:eastAsiaTheme="minorEastAsia" w:hAnsi="Century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1329D7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329D7"/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29D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329D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customStyle="1" w:styleId="1">
    <w:name w:val="表 (格子)1"/>
    <w:basedOn w:val="TableNormal"/>
    <w:next w:val="TableGrid"/>
    <w:uiPriority w:val="39"/>
    <w:rsid w:val="001329D7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未解決のメンション1"/>
    <w:basedOn w:val="DefaultParagraphFont"/>
    <w:uiPriority w:val="99"/>
    <w:semiHidden/>
    <w:unhideWhenUsed/>
    <w:rsid w:val="001329D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329D7"/>
    <w:rPr>
      <w:color w:val="808080"/>
    </w:rPr>
  </w:style>
  <w:style w:type="table" w:customStyle="1" w:styleId="2">
    <w:name w:val="表 (格子)2"/>
    <w:basedOn w:val="TableNormal"/>
    <w:next w:val="TableGrid"/>
    <w:uiPriority w:val="39"/>
    <w:rsid w:val="001329D7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98</Words>
  <Characters>11395</Characters>
  <Application>Microsoft Office Word</Application>
  <DocSecurity>0</DocSecurity>
  <Lines>94</Lines>
  <Paragraphs>26</Paragraphs>
  <ScaleCrop>false</ScaleCrop>
  <Company/>
  <LinksUpToDate>false</LinksUpToDate>
  <CharactersWithSpaces>13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12-27T03:37:00Z</dcterms:created>
  <dcterms:modified xsi:type="dcterms:W3CDTF">2019-12-27T03:37:00Z</dcterms:modified>
</cp:coreProperties>
</file>